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2364" w14:textId="76E1541B" w:rsidR="00EB74C5" w:rsidRPr="00FF7403" w:rsidRDefault="00503F8F" w:rsidP="00EB74C5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ppendix</w:t>
      </w:r>
      <w:r w:rsidR="009C5E12">
        <w:rPr>
          <w:rFonts w:ascii="Times New Roman" w:hAnsi="Times New Roman"/>
          <w:b/>
          <w:bCs/>
          <w:sz w:val="18"/>
          <w:szCs w:val="18"/>
        </w:rPr>
        <w:t xml:space="preserve"> Table1</w:t>
      </w:r>
      <w:r w:rsidR="00EB74C5" w:rsidRPr="00FF7403">
        <w:rPr>
          <w:rFonts w:ascii="Times New Roman" w:hAnsi="Times New Roman"/>
          <w:b/>
          <w:bCs/>
          <w:sz w:val="18"/>
          <w:szCs w:val="18"/>
        </w:rPr>
        <w:t>:</w:t>
      </w:r>
      <w:r w:rsidR="00EB74C5" w:rsidRPr="00FF7403">
        <w:rPr>
          <w:rFonts w:ascii="Times New Roman" w:hAnsi="Times New Roman"/>
          <w:sz w:val="18"/>
          <w:szCs w:val="18"/>
        </w:rPr>
        <w:t xml:space="preserve"> </w:t>
      </w:r>
      <w:r w:rsidR="00EB74C5" w:rsidRPr="00FF7403">
        <w:rPr>
          <w:rFonts w:ascii="Times New Roman" w:hAnsi="Times New Roman"/>
          <w:b/>
          <w:bCs/>
          <w:sz w:val="18"/>
          <w:szCs w:val="18"/>
        </w:rPr>
        <w:t>Perioperative indicators and short-term outcomes for open and thoracoscopic surgery before total population matching</w:t>
      </w:r>
    </w:p>
    <w:tbl>
      <w:tblPr>
        <w:tblW w:w="14648" w:type="dxa"/>
        <w:tblInd w:w="108" w:type="dxa"/>
        <w:tblLook w:val="04A0" w:firstRow="1" w:lastRow="0" w:firstColumn="1" w:lastColumn="0" w:noHBand="0" w:noVBand="1"/>
      </w:tblPr>
      <w:tblGrid>
        <w:gridCol w:w="4870"/>
        <w:gridCol w:w="2921"/>
        <w:gridCol w:w="2921"/>
        <w:gridCol w:w="2921"/>
        <w:gridCol w:w="874"/>
        <w:gridCol w:w="141"/>
      </w:tblGrid>
      <w:tr w:rsidR="00EB74C5" w:rsidRPr="00FF7403" w14:paraId="060B3585" w14:textId="77777777" w:rsidTr="008770A5">
        <w:trPr>
          <w:gridAfter w:val="1"/>
          <w:wAfter w:w="141" w:type="dxa"/>
          <w:trHeight w:val="29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229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8687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B566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10E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601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B74C5" w:rsidRPr="00FF7403" w14:paraId="56184799" w14:textId="77777777" w:rsidTr="008770A5">
        <w:trPr>
          <w:trHeight w:val="300"/>
        </w:trPr>
        <w:tc>
          <w:tcPr>
            <w:tcW w:w="4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E8C9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4D12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Total</w:t>
            </w: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(n = 126)</w:t>
            </w:r>
          </w:p>
        </w:tc>
        <w:tc>
          <w:tcPr>
            <w:tcW w:w="2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94A9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Open</w:t>
            </w: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(n = 87)</w:t>
            </w:r>
          </w:p>
        </w:tc>
        <w:tc>
          <w:tcPr>
            <w:tcW w:w="2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1187" w14:textId="77777777" w:rsidR="00EB74C5" w:rsidRPr="00FF7403" w:rsidRDefault="00EB74C5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ATS (n = 39)</w:t>
            </w:r>
          </w:p>
        </w:tc>
        <w:tc>
          <w:tcPr>
            <w:tcW w:w="1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44E1" w14:textId="77777777" w:rsidR="00EB74C5" w:rsidRPr="00FF7403" w:rsidRDefault="00EB74C5" w:rsidP="00017CA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B249F1" w:rsidRPr="00FF7403" w14:paraId="5DCE57DE" w14:textId="77777777" w:rsidTr="008770A5">
        <w:trPr>
          <w:trHeight w:val="29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CF1" w14:textId="36F772AC" w:rsidR="00B249F1" w:rsidRPr="00FF7403" w:rsidRDefault="00B249F1" w:rsidP="00A816D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Length of stay(day), Median (IQR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9D20" w14:textId="4DF6F32C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4.5 (11.0, 19.8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ACF8" w14:textId="15DBABCA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6.0 (12.0, 2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F7D" w14:textId="275A1ED4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3.0 (9.0, 15.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1D7E" w14:textId="67E72C70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bookmarkStart w:id="0" w:name="_Hlk107262029"/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&lt; 0.001</w:t>
            </w:r>
            <w:bookmarkEnd w:id="0"/>
          </w:p>
        </w:tc>
      </w:tr>
      <w:tr w:rsidR="00B249F1" w:rsidRPr="00FF7403" w14:paraId="3E1D3359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B78" w14:textId="72698A9F" w:rsidR="00B249F1" w:rsidRPr="00FF7403" w:rsidRDefault="00B249F1" w:rsidP="00A816D8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Cost (CNY), Median (IQR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30B" w14:textId="22D7EB2C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50980.0 (42140.0, 6109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EC8" w14:textId="69574ADF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bookmarkStart w:id="1" w:name="_Hlk107262146"/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53720</w:t>
            </w:r>
            <w:bookmarkEnd w:id="1"/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.0 (45540.0, 6330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3B4" w14:textId="38251503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bookmarkStart w:id="2" w:name="_Hlk107262131"/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44120.0</w:t>
            </w:r>
            <w:bookmarkEnd w:id="2"/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(37740.0, 54660.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14E" w14:textId="07F74021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 w:rsidR="00B249F1" w:rsidRPr="00FF7403" w14:paraId="746F5F0F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BA66" w14:textId="1B163B84" w:rsidR="00B249F1" w:rsidRPr="00FF7403" w:rsidRDefault="00B249F1" w:rsidP="00A816D8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CU (day), Median (IQR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7F19" w14:textId="7FE24982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.0 (1.0, 2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A3B8" w14:textId="350D4C8B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.0 (1.0, 2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B3A4" w14:textId="20C54D4A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.0 (1.0, 1.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86B3" w14:textId="55C7AC33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073 </w:t>
            </w:r>
          </w:p>
        </w:tc>
      </w:tr>
      <w:tr w:rsidR="00B249F1" w:rsidRPr="00FF7403" w14:paraId="1EF54F85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C113" w14:textId="16F6B7CF" w:rsidR="00B249F1" w:rsidRPr="00FF7403" w:rsidRDefault="00B249F1" w:rsidP="00A816D8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level I care(day), Median (IQR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F535" w14:textId="3164F4C4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0.0 (0.0, 2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BD1C" w14:textId="1754826D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.0 (0.0, 3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A041" w14:textId="776B5FE4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0.0 (0.0, 0.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C995" w14:textId="62AA75C1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 w:rsidR="00B249F1" w:rsidRPr="00FF7403" w14:paraId="33E87D50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547E" w14:textId="4C731B08" w:rsidR="00B249F1" w:rsidRPr="00FF7403" w:rsidRDefault="00B249F1" w:rsidP="00A816D8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ntraoperative bleeding(ml), Median (IQR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41F0" w14:textId="29CE51E8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00.0 (100.0, 60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57B4" w14:textId="1F88825A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500.0 (200.0, 120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3AC2" w14:textId="609F577B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50.0 (20.0, 125.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7F3" w14:textId="04D78E18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&lt; 0.001</w:t>
            </w:r>
          </w:p>
        </w:tc>
      </w:tr>
      <w:tr w:rsidR="00B249F1" w:rsidRPr="00FF7403" w14:paraId="367256A4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3F99" w14:textId="40285525" w:rsidR="00B249F1" w:rsidRPr="00FF7403" w:rsidRDefault="00B249F1" w:rsidP="00B61D88">
            <w:pPr>
              <w:widowControl/>
              <w:ind w:right="724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ntraoperative blood transfusion, n (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31B" w14:textId="66573EA3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CD5" w14:textId="3C0AD705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20B" w14:textId="06E7B290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E198" w14:textId="53C5D7D7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&lt; 0.001</w:t>
            </w:r>
          </w:p>
        </w:tc>
      </w:tr>
      <w:tr w:rsidR="00B249F1" w:rsidRPr="00FF7403" w14:paraId="222F186C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A3EC" w14:textId="6C96EC86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679" w14:textId="1EB024D7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92 (73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5D2" w14:textId="239B8FC9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53 (60.9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D86A" w14:textId="5819B68F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9 (10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2D26" w14:textId="021AE101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2BB59CE7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A667" w14:textId="32AAA5C9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59D" w14:textId="3694EF0E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4 (27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AB8" w14:textId="47A50A01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4 (39.1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0CA" w14:textId="69E46C28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14D9" w14:textId="1E6DB4C2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12D9DF27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1C1D" w14:textId="5A6E89A4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nfusion volume(ml), Median (IQR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6857" w14:textId="585F09B7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2000.0 (1500.0, 250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959" w14:textId="38054795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2200.0 (1600.0, 270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89B5" w14:textId="0637C1CF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500.0 (1500.0, 2000.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E72" w14:textId="02EF5043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&lt; 0.001</w:t>
            </w:r>
          </w:p>
        </w:tc>
      </w:tr>
      <w:tr w:rsidR="00B249F1" w:rsidRPr="00FF7403" w14:paraId="7C3C5E1A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670" w14:textId="003E87E9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Operation duration(min), Median (IQR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142A" w14:textId="22E2216D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80.0 (140.0, 24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620D" w14:textId="3AD4C1D0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210.0 (155.0, 260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81E8" w14:textId="45D955A8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50.0 (105.0, 185.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4C8" w14:textId="56048821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&lt; 0.001</w:t>
            </w:r>
          </w:p>
        </w:tc>
      </w:tr>
      <w:tr w:rsidR="00B249F1" w:rsidRPr="00FF7403" w14:paraId="092BB7F6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F64B" w14:textId="3FC68F84" w:rsidR="00B249F1" w:rsidRPr="00FF7403" w:rsidRDefault="004A0E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R0 </w:t>
            </w:r>
            <w:r w:rsidR="00B249F1"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esection, n (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75FC" w14:textId="26709ACB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D1C" w14:textId="48EF27B3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AFD6" w14:textId="19D2E295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789" w14:textId="43B6168B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142 </w:t>
            </w:r>
          </w:p>
        </w:tc>
      </w:tr>
      <w:tr w:rsidR="00B249F1" w:rsidRPr="00FF7403" w14:paraId="308EAC43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0F23" w14:textId="78E92AB4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973" w14:textId="4FBBD316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98 (77.8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84CF" w14:textId="0A209E06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64 (73.6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BF7C" w14:textId="6127FE02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4 (87.2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BA10" w14:textId="356DF1D9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110644E4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65DF" w14:textId="1FCA25B7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0C8E" w14:textId="2915AA49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28 (22.2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76D6" w14:textId="3F326CF7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23 (26.4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9BA8" w14:textId="0C8B0D49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5 (12.8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A14" w14:textId="29BE9471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60752F19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959A" w14:textId="4163F461" w:rsidR="00B249F1" w:rsidRPr="00FF7403" w:rsidRDefault="00B249F1" w:rsidP="008D0CA6">
            <w:pPr>
              <w:widowControl/>
              <w:ind w:right="724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Postoperative complications, n (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652" w14:textId="32A2FC83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354E" w14:textId="31BE0E2C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D00B" w14:textId="63328CFE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69D" w14:textId="352F8300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753 </w:t>
            </w:r>
          </w:p>
        </w:tc>
      </w:tr>
      <w:tr w:rsidR="00B249F1" w:rsidRPr="00FF7403" w14:paraId="18FE9C54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B8AA" w14:textId="6675236B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86C" w14:textId="4B548682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14 (90.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1695" w14:textId="49D1282C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78 (89.7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9AE" w14:textId="0E6946CF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6 (92.3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340" w14:textId="389DA451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317D4A3E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054" w14:textId="592E3F69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119" w14:textId="06EEBACB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12 </w:t>
            </w:r>
            <w:r w:rsidR="00E71CE0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9.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4C37" w14:textId="74D0F88E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9 (10.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B58B" w14:textId="15115199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 (7.7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DFD" w14:textId="03C201D3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4B27C7D7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35E" w14:textId="79031234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30-Day mortality, n (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4A1" w14:textId="05DE5014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945" w14:textId="3CB2B40E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B4F" w14:textId="2EB25E0B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44DE" w14:textId="11FC1192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1.000 </w:t>
            </w:r>
          </w:p>
        </w:tc>
      </w:tr>
      <w:tr w:rsidR="00B249F1" w:rsidRPr="00FF7403" w14:paraId="6F97A4D8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D79" w14:textId="02B68D3F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EC55" w14:textId="30554E87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24 (98.4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666" w14:textId="53B26411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85 (97.7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9F67" w14:textId="7DB5B48B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9 (10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13AD" w14:textId="1EC05C13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0FA16C36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9DF" w14:textId="0C71C7EC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CF7" w14:textId="4B6B1595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2 </w:t>
            </w:r>
            <w:r w:rsidR="00E71CE0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.6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81C" w14:textId="024359DB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2 (2.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5D8" w14:textId="24D6E6D5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29FB" w14:textId="49A190BF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0660492E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07FE" w14:textId="28074A97" w:rsidR="00B249F1" w:rsidRPr="00FF7403" w:rsidRDefault="00B249F1" w:rsidP="008D0CA6">
            <w:pPr>
              <w:widowControl/>
              <w:ind w:right="724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90-Day mortality, n (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73D8" w14:textId="3AC543D2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D69" w14:textId="3CC79546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E180" w14:textId="4FB66AEE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D9B9" w14:textId="0A694B84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0.310 </w:t>
            </w:r>
          </w:p>
        </w:tc>
      </w:tr>
      <w:tr w:rsidR="00B249F1" w:rsidRPr="00FF7403" w14:paraId="289DB1C8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1B50" w14:textId="77B51F60" w:rsidR="00B249F1" w:rsidRPr="00FF7403" w:rsidRDefault="004A0E1D" w:rsidP="004A0E1D">
            <w:pPr>
              <w:widowControl/>
              <w:ind w:right="360"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                                           </w:t>
            </w:r>
            <w:r w:rsidR="00B249F1"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F57" w14:textId="1667738A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122 (96.8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904B" w14:textId="19C83B7E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83 (95.4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7879" w14:textId="319F19C1" w:rsidR="00B249F1" w:rsidRPr="00FF7403" w:rsidRDefault="00B249F1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9 (10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6AA9" w14:textId="3E82D9BF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748775D1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1E12" w14:textId="342DF9DA" w:rsidR="00B249F1" w:rsidRPr="00FF7403" w:rsidRDefault="00B249F1" w:rsidP="004A0E1D">
            <w:pPr>
              <w:widowControl/>
              <w:ind w:right="36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7F44" w14:textId="1E2B8E51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4 </w:t>
            </w:r>
            <w:r w:rsidR="00E71CE0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3.2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2EAC" w14:textId="590810A6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4 (4.6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1D3A" w14:textId="607591D9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225F" w14:textId="70307D4A" w:rsidR="00B249F1" w:rsidRPr="00FF7403" w:rsidRDefault="00B249F1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FF7403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249F1" w:rsidRPr="00FF7403" w14:paraId="4EA3C3AE" w14:textId="77777777" w:rsidTr="008770A5">
        <w:trPr>
          <w:trHeight w:val="281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D4EE" w14:textId="6FE463D2" w:rsidR="00B249F1" w:rsidRPr="00FF7403" w:rsidRDefault="00B249F1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67A1" w14:textId="55F68240" w:rsidR="00BE09E6" w:rsidRPr="00FF7403" w:rsidRDefault="00BE09E6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7C08" w14:textId="43395781" w:rsidR="008770A5" w:rsidRPr="00FF7403" w:rsidRDefault="008770A5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1201" w14:textId="4C6F5B23" w:rsidR="00B249F1" w:rsidRPr="00FF7403" w:rsidRDefault="00B249F1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74B3" w14:textId="67082681" w:rsidR="00B249F1" w:rsidRPr="00FF7403" w:rsidRDefault="00B249F1" w:rsidP="00BE09E6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</w:tbl>
    <w:p w14:paraId="4E33BC3F" w14:textId="2600A817" w:rsidR="00BE09E6" w:rsidRDefault="00BE09E6" w:rsidP="008770A5">
      <w:pPr>
        <w:spacing w:line="20" w:lineRule="exact"/>
        <w:rPr>
          <w:rFonts w:ascii="Times New Roman" w:hAnsi="Times New Roman"/>
          <w:sz w:val="18"/>
          <w:szCs w:val="18"/>
        </w:rPr>
      </w:pPr>
    </w:p>
    <w:sectPr w:rsidR="00BE09E6" w:rsidSect="00EB74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3AB67" w14:textId="77777777" w:rsidR="00B30AAE" w:rsidRDefault="00B30AAE" w:rsidP="00EB74C5">
      <w:r>
        <w:separator/>
      </w:r>
    </w:p>
  </w:endnote>
  <w:endnote w:type="continuationSeparator" w:id="0">
    <w:p w14:paraId="046DC850" w14:textId="77777777" w:rsidR="00B30AAE" w:rsidRDefault="00B30AAE" w:rsidP="00EB7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F1516" w14:textId="77777777" w:rsidR="00B30AAE" w:rsidRDefault="00B30AAE" w:rsidP="00EB74C5">
      <w:r>
        <w:separator/>
      </w:r>
    </w:p>
  </w:footnote>
  <w:footnote w:type="continuationSeparator" w:id="0">
    <w:p w14:paraId="61D0B59A" w14:textId="77777777" w:rsidR="00B30AAE" w:rsidRDefault="00B30AAE" w:rsidP="00EB7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03"/>
    <w:rsid w:val="00131FDD"/>
    <w:rsid w:val="00243DDC"/>
    <w:rsid w:val="00407EEA"/>
    <w:rsid w:val="004A0E1D"/>
    <w:rsid w:val="004C681C"/>
    <w:rsid w:val="00503F8F"/>
    <w:rsid w:val="005A154B"/>
    <w:rsid w:val="006B0899"/>
    <w:rsid w:val="006C0738"/>
    <w:rsid w:val="006E4D46"/>
    <w:rsid w:val="007D2AC8"/>
    <w:rsid w:val="008770A5"/>
    <w:rsid w:val="008D0CA6"/>
    <w:rsid w:val="008D6EEB"/>
    <w:rsid w:val="009C5E12"/>
    <w:rsid w:val="00A816D8"/>
    <w:rsid w:val="00B249F1"/>
    <w:rsid w:val="00B30AAE"/>
    <w:rsid w:val="00B61D88"/>
    <w:rsid w:val="00BE09E6"/>
    <w:rsid w:val="00C82412"/>
    <w:rsid w:val="00C92003"/>
    <w:rsid w:val="00CE0E6B"/>
    <w:rsid w:val="00D24E8F"/>
    <w:rsid w:val="00DA0FB8"/>
    <w:rsid w:val="00E162D2"/>
    <w:rsid w:val="00E71CE0"/>
    <w:rsid w:val="00E81ACF"/>
    <w:rsid w:val="00EB4294"/>
    <w:rsid w:val="00EB74C5"/>
    <w:rsid w:val="00F32A6F"/>
    <w:rsid w:val="00FE61F1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54EF3"/>
  <w15:chartTrackingRefBased/>
  <w15:docId w15:val="{67CD7585-8E08-448D-AE29-5693714B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4C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07EEA"/>
    <w:rPr>
      <w:rFonts w:eastAsia="Times New Roman"/>
    </w:rPr>
    <w:tblPr/>
  </w:style>
  <w:style w:type="paragraph" w:styleId="a4">
    <w:name w:val="header"/>
    <w:basedOn w:val="a"/>
    <w:link w:val="a5"/>
    <w:uiPriority w:val="99"/>
    <w:unhideWhenUsed/>
    <w:rsid w:val="00EB7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74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74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74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lang</dc:creator>
  <cp:keywords/>
  <dc:description/>
  <cp:lastModifiedBy>li minglang</cp:lastModifiedBy>
  <cp:revision>33</cp:revision>
  <dcterms:created xsi:type="dcterms:W3CDTF">2022-10-16T14:00:00Z</dcterms:created>
  <dcterms:modified xsi:type="dcterms:W3CDTF">2023-02-09T07:53:00Z</dcterms:modified>
</cp:coreProperties>
</file>